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6F64" w:rsidRPr="005B567B" w:rsidRDefault="009E6F64" w:rsidP="009E6F64">
      <w:pPr>
        <w:spacing w:line="360" w:lineRule="auto"/>
        <w:ind w:hanging="284"/>
        <w:jc w:val="both"/>
        <w:rPr>
          <w:rFonts w:ascii="Times New Roman" w:hAnsi="Times New Roman" w:cs="Times New Roman"/>
          <w:b/>
          <w:bCs/>
          <w:color w:val="202124"/>
          <w:sz w:val="20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02124"/>
          <w:sz w:val="20"/>
          <w:szCs w:val="24"/>
          <w:shd w:val="clear" w:color="auto" w:fill="FFFFFF"/>
        </w:rPr>
        <w:t>TABLE 3</w:t>
      </w:r>
      <w:r w:rsidRPr="005B567B">
        <w:rPr>
          <w:rFonts w:ascii="Times New Roman" w:hAnsi="Times New Roman" w:cs="Times New Roman"/>
          <w:b/>
          <w:bCs/>
          <w:color w:val="202124"/>
          <w:sz w:val="20"/>
          <w:szCs w:val="24"/>
          <w:shd w:val="clear" w:color="auto" w:fill="FFFFFF"/>
        </w:rPr>
        <w:t xml:space="preserve">: </w:t>
      </w:r>
      <w:bookmarkStart w:id="0" w:name="_GoBack"/>
      <w:r w:rsidRPr="005B567B">
        <w:rPr>
          <w:rFonts w:ascii="Times New Roman" w:hAnsi="Times New Roman" w:cs="Times New Roman"/>
          <w:b/>
          <w:bCs/>
          <w:color w:val="202124"/>
          <w:sz w:val="20"/>
          <w:szCs w:val="24"/>
          <w:shd w:val="clear" w:color="auto" w:fill="FFFFFF"/>
        </w:rPr>
        <w:t>Selected Studies on Perception and Attitude of Self-Sampling in Sub-Saharan Africa Reporting Key Findings</w:t>
      </w:r>
      <w:bookmarkEnd w:id="0"/>
    </w:p>
    <w:tbl>
      <w:tblPr>
        <w:tblStyle w:val="TableGrid"/>
        <w:tblW w:w="148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683"/>
        <w:gridCol w:w="2428"/>
        <w:gridCol w:w="2268"/>
        <w:gridCol w:w="2268"/>
        <w:gridCol w:w="1843"/>
        <w:gridCol w:w="3827"/>
      </w:tblGrid>
      <w:tr w:rsidR="009E6F64" w:rsidRPr="00C21BD6" w:rsidTr="006A7DC7">
        <w:trPr>
          <w:trHeight w:val="87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E6F64" w:rsidRPr="00C21BD6" w:rsidRDefault="009E6F64" w:rsidP="006A7D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/N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E6F64" w:rsidRPr="00C21BD6" w:rsidRDefault="009E6F64" w:rsidP="006A7D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(s)/Year/Country</w:t>
            </w:r>
          </w:p>
        </w:tc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E6F64" w:rsidRPr="00C21BD6" w:rsidRDefault="009E6F64" w:rsidP="006A7D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m: Perception/Attitud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E6F64" w:rsidRPr="00C21BD6" w:rsidRDefault="009E6F64" w:rsidP="006A7D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ment for Perception (Quantitative/Qualitative/Mixed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E6F64" w:rsidRPr="00C21BD6" w:rsidRDefault="009E6F64" w:rsidP="006A7D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 for Perception (Descriptive/Multivariate/ Test of Association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E6F64" w:rsidRPr="00C21BD6" w:rsidRDefault="009E6F64" w:rsidP="006A7D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Measur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E6F64" w:rsidRPr="00C21BD6" w:rsidRDefault="009E6F64" w:rsidP="006A7D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 Findings</w:t>
            </w:r>
          </w:p>
        </w:tc>
      </w:tr>
      <w:tr w:rsidR="009E6F64" w:rsidRPr="00C21BD6" w:rsidTr="006A7DC7">
        <w:trPr>
          <w:trHeight w:val="2030"/>
        </w:trPr>
        <w:tc>
          <w:tcPr>
            <w:tcW w:w="562" w:type="dxa"/>
            <w:tcBorders>
              <w:top w:val="single" w:sz="4" w:space="0" w:color="auto"/>
            </w:tcBorders>
            <w:noWrap/>
            <w:hideMark/>
          </w:tcPr>
          <w:p w:rsidR="009E6F64" w:rsidRPr="00C21BD6" w:rsidRDefault="009E6F64" w:rsidP="006A7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hideMark/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1</w:t>
            </w: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Saidu et al. </w:t>
            </w:r>
          </w:p>
        </w:tc>
        <w:tc>
          <w:tcPr>
            <w:tcW w:w="2428" w:type="dxa"/>
            <w:tcBorders>
              <w:top w:val="single" w:sz="4" w:space="0" w:color="auto"/>
            </w:tcBorders>
            <w:hideMark/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explore women’s perceptions 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>and acce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nce of self-collection of sam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 xml:space="preserve">ples for cervical screening and their willingness to do so, in 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w-resource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 xml:space="preserve"> setting in South Africa (SA).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 xml:space="preserve">Mixed: quantitati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sessment with a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 xml:space="preserve"> Likert scale and qualitative from the FGD. The questionnaire was self-administered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>Mean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>-value; thematic analysis for FDG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>Percep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>and beliefs surrounding SS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hideMark/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>Positive attitude to 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 xml:space="preserve"> 93.6%. Positive perception to S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s 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 xml:space="preserve">89.4%. FG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rticipants found SS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 xml:space="preserve"> easier, more comfort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 xml:space="preserve"> and less embarrassing th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CP sampling. Willingness to SS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 xml:space="preserve"> but expressed concerns regarding the quality of the specimen and the financial implications of returning to the clinic with it.</w:t>
            </w:r>
          </w:p>
        </w:tc>
      </w:tr>
      <w:tr w:rsidR="009E6F64" w:rsidRPr="00C21BD6" w:rsidTr="006A7DC7">
        <w:trPr>
          <w:trHeight w:val="1450"/>
        </w:trPr>
        <w:tc>
          <w:tcPr>
            <w:tcW w:w="562" w:type="dxa"/>
            <w:noWrap/>
            <w:hideMark/>
          </w:tcPr>
          <w:p w:rsidR="009E6F64" w:rsidRPr="00C21BD6" w:rsidRDefault="009E6F64" w:rsidP="006A7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83" w:type="dxa"/>
            <w:hideMark/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Sormani et al.</w:t>
            </w:r>
          </w:p>
        </w:tc>
        <w:tc>
          <w:tcPr>
            <w:tcW w:w="2428" w:type="dxa"/>
            <w:hideMark/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>To assess factors associated with women's preferences related to self-HPV and perceptions around Self-HPV</w:t>
            </w:r>
          </w:p>
        </w:tc>
        <w:tc>
          <w:tcPr>
            <w:tcW w:w="2268" w:type="dxa"/>
            <w:hideMark/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 xml:space="preserve">Quantitati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 xml:space="preserve"> us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rviewer-administered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 xml:space="preserve"> questionnaire</w:t>
            </w:r>
          </w:p>
        </w:tc>
        <w:tc>
          <w:tcPr>
            <w:tcW w:w="2268" w:type="dxa"/>
            <w:hideMark/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>mean(SD), frequency(percentage), chi-square, logistic regression</w:t>
            </w:r>
          </w:p>
        </w:tc>
        <w:tc>
          <w:tcPr>
            <w:tcW w:w="1843" w:type="dxa"/>
            <w:hideMark/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>preference for clinician-sampled versus self-HPV</w:t>
            </w:r>
          </w:p>
        </w:tc>
        <w:tc>
          <w:tcPr>
            <w:tcW w:w="3827" w:type="dxa"/>
            <w:hideMark/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>Comfortabi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 reported in 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>98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 for SS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 xml:space="preserve"> and 96.9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 xml:space="preserve"> clinician sampl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Confidence: 99.3% SS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 xml:space="preserve"> vs 98.6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>clinician sampling. Clinician expertise made women to rely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e on HCP method compared to SS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 xml:space="preserve"> (76.1%).</w:t>
            </w:r>
          </w:p>
        </w:tc>
      </w:tr>
      <w:tr w:rsidR="009E6F64" w:rsidRPr="00C21BD6" w:rsidTr="006A7DC7">
        <w:trPr>
          <w:trHeight w:val="1160"/>
        </w:trPr>
        <w:tc>
          <w:tcPr>
            <w:tcW w:w="562" w:type="dxa"/>
            <w:noWrap/>
          </w:tcPr>
          <w:p w:rsidR="009E6F64" w:rsidRPr="00C21BD6" w:rsidRDefault="009E6F64" w:rsidP="006A7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83" w:type="dxa"/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3</w:t>
            </w:r>
            <w:r w:rsidRPr="00C64DA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biri-Yeboah et al.</w:t>
            </w:r>
          </w:p>
        </w:tc>
        <w:tc>
          <w:tcPr>
            <w:tcW w:w="2428" w:type="dxa"/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>To determine the acceptability, feasibility and performance of alternative self-collected vaginal samples for HPV detection among Ghanaian women.</w:t>
            </w:r>
          </w:p>
        </w:tc>
        <w:tc>
          <w:tcPr>
            <w:tcW w:w="2268" w:type="dxa"/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ntitative </w:t>
            </w:r>
            <w:r w:rsidRPr="00941E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ta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er-administered</w:t>
            </w:r>
            <w:r w:rsidRPr="00941E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estionnaire</w:t>
            </w:r>
          </w:p>
        </w:tc>
        <w:tc>
          <w:tcPr>
            <w:tcW w:w="2268" w:type="dxa"/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>Frequency/Percentage, kappa for concordance</w:t>
            </w:r>
          </w:p>
        </w:tc>
        <w:tc>
          <w:tcPr>
            <w:tcW w:w="1843" w:type="dxa"/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>Acceptability, concordance</w:t>
            </w:r>
          </w:p>
        </w:tc>
        <w:tc>
          <w:tcPr>
            <w:tcW w:w="3827" w:type="dxa"/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3% easier felt SS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 xml:space="preserve"> w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an in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 xml:space="preserve"> 77.9% for HCP sampling. 57.7% would prefer SC over HCP sampling and 61.9% felt SC would increase their likelihood to access cervical cancer screening</w:t>
            </w:r>
          </w:p>
        </w:tc>
      </w:tr>
      <w:tr w:rsidR="009E6F64" w:rsidRPr="00C21BD6" w:rsidTr="006A7DC7">
        <w:trPr>
          <w:trHeight w:val="1740"/>
        </w:trPr>
        <w:tc>
          <w:tcPr>
            <w:tcW w:w="562" w:type="dxa"/>
            <w:tcBorders>
              <w:bottom w:val="single" w:sz="4" w:space="0" w:color="auto"/>
            </w:tcBorders>
            <w:noWrap/>
          </w:tcPr>
          <w:p w:rsidR="009E6F64" w:rsidRPr="00C21BD6" w:rsidRDefault="009E6F64" w:rsidP="006A7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4</w:t>
            </w: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Kohler et al.</w:t>
            </w:r>
          </w:p>
        </w:tc>
        <w:tc>
          <w:tcPr>
            <w:tcW w:w="2428" w:type="dxa"/>
            <w:tcBorders>
              <w:bottom w:val="single" w:sz="4" w:space="0" w:color="auto"/>
            </w:tcBorders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 xml:space="preserve">To assess the acceptability and preferences of HPV screening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S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 xml:space="preserve"> and mobile phone results delivery among women living with HIV.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1E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ntitative data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er-administered</w:t>
            </w:r>
            <w:r w:rsidRPr="00941E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estionnair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>Frequency/Percentage, chi-square 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 xml:space="preserve">Acceptability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% found SS to be e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>asy and com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table. 95% expressed willingness for SS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 xml:space="preserve"> again (95%)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% preferred 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S over HCP sampling. A high number 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 xml:space="preserve">tru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ir 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>clinicians 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ad low confidence in being able to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 xml:space="preserve"> sample correctly.</w:t>
            </w:r>
          </w:p>
        </w:tc>
      </w:tr>
    </w:tbl>
    <w:p w:rsidR="009E6F64" w:rsidRDefault="009E6F64" w:rsidP="009E6F64">
      <w:pPr>
        <w:spacing w:line="360" w:lineRule="auto"/>
        <w:ind w:firstLine="720"/>
        <w:jc w:val="both"/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</w:rPr>
      </w:pPr>
      <w:r w:rsidRPr="00393605"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  <w:vertAlign w:val="superscript"/>
        </w:rPr>
        <w:t>1</w:t>
      </w:r>
      <w:r w:rsidRPr="00393605"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</w:rPr>
        <w:t xml:space="preserve">Saidu et al. 2019/ South Africa, </w:t>
      </w:r>
      <w:r w:rsidRPr="00393605"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  <w:vertAlign w:val="superscript"/>
        </w:rPr>
        <w:t>2</w:t>
      </w:r>
      <w:r w:rsidRPr="00393605"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</w:rPr>
        <w:t>Sormani et al. 2021/Cameroon,</w:t>
      </w:r>
      <w:r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  <w:vertAlign w:val="superscript"/>
          <w:lang w:val="it-IT"/>
        </w:rPr>
        <w:t>3</w:t>
      </w:r>
      <w:r w:rsidRPr="00393605"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  <w:lang w:val="it-IT"/>
        </w:rPr>
        <w:t>Obiri-Yeboah et al. 2017/ Ghana,</w:t>
      </w:r>
      <w:r w:rsidRPr="00393605"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  <w:vertAlign w:val="superscript"/>
        </w:rPr>
        <w:t xml:space="preserve"> </w:t>
      </w:r>
      <w:r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  <w:vertAlign w:val="superscript"/>
        </w:rPr>
        <w:t>4</w:t>
      </w:r>
      <w:r w:rsidRPr="00393605"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</w:rPr>
        <w:t>Kohler et al. 2019/Botswana</w:t>
      </w:r>
      <w:r>
        <w:rPr>
          <w:rFonts w:ascii="Times New Roman" w:hAnsi="Times New Roman" w:cs="Times New Roman"/>
          <w:sz w:val="14"/>
          <w:szCs w:val="14"/>
        </w:rPr>
        <w:t xml:space="preserve">; </w:t>
      </w:r>
      <w:r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</w:rPr>
        <w:t xml:space="preserve">SS, Self-Sampling; HCP, Healthcare Provider </w:t>
      </w:r>
    </w:p>
    <w:p w:rsidR="009E6F64" w:rsidRDefault="009E6F64" w:rsidP="009E6F64">
      <w:pPr>
        <w:spacing w:line="360" w:lineRule="auto"/>
        <w:ind w:hanging="284"/>
        <w:jc w:val="both"/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</w:rPr>
      </w:pPr>
      <w:r w:rsidRPr="00393605"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</w:rPr>
        <w:t xml:space="preserve"> </w:t>
      </w:r>
    </w:p>
    <w:p w:rsidR="009E6F64" w:rsidRPr="002F7ADF" w:rsidRDefault="009E6F64" w:rsidP="009E6F64">
      <w:pPr>
        <w:spacing w:line="360" w:lineRule="auto"/>
        <w:jc w:val="both"/>
        <w:rPr>
          <w:rFonts w:ascii="Times New Roman" w:hAnsi="Times New Roman" w:cs="Times New Roman"/>
          <w:b/>
          <w:bCs/>
          <w:color w:val="202124"/>
          <w:sz w:val="20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02124"/>
          <w:sz w:val="20"/>
          <w:szCs w:val="24"/>
          <w:shd w:val="clear" w:color="auto" w:fill="FFFFFF"/>
        </w:rPr>
        <w:lastRenderedPageBreak/>
        <w:t>TABLE 3</w:t>
      </w:r>
      <w:r w:rsidRPr="002F7ADF">
        <w:rPr>
          <w:rFonts w:ascii="Times New Roman" w:hAnsi="Times New Roman" w:cs="Times New Roman"/>
          <w:b/>
          <w:bCs/>
          <w:color w:val="202124"/>
          <w:sz w:val="20"/>
          <w:szCs w:val="24"/>
          <w:shd w:val="clear" w:color="auto" w:fill="FFFFFF"/>
        </w:rPr>
        <w:t>: (continued)</w:t>
      </w:r>
    </w:p>
    <w:tbl>
      <w:tblPr>
        <w:tblStyle w:val="TableGrid"/>
        <w:tblW w:w="15021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1"/>
        <w:gridCol w:w="1130"/>
        <w:gridCol w:w="3003"/>
        <w:gridCol w:w="2621"/>
        <w:gridCol w:w="2312"/>
        <w:gridCol w:w="1695"/>
        <w:gridCol w:w="3619"/>
      </w:tblGrid>
      <w:tr w:rsidR="009E6F64" w:rsidRPr="00C21BD6" w:rsidTr="006A7DC7">
        <w:trPr>
          <w:trHeight w:val="845"/>
        </w:trPr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E6F64" w:rsidRPr="00C21BD6" w:rsidRDefault="009E6F64" w:rsidP="006A7D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/N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E6F64" w:rsidRPr="00C21BD6" w:rsidRDefault="009E6F64" w:rsidP="006A7D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(s)/Year/Country</w:t>
            </w:r>
          </w:p>
        </w:tc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E6F64" w:rsidRPr="00C21BD6" w:rsidRDefault="009E6F64" w:rsidP="006A7D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m: Perception/Attitude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E6F64" w:rsidRPr="00C21BD6" w:rsidRDefault="009E6F64" w:rsidP="006A7D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ment for Perception (Quantitative/Qualitative/Mixed)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E6F64" w:rsidRPr="00C21BD6" w:rsidRDefault="009E6F64" w:rsidP="006A7D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 for Perception (Descriptive/Multivariate/ Test of Association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E6F64" w:rsidRPr="00C21BD6" w:rsidRDefault="009E6F64" w:rsidP="006A7D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Measure</w:t>
            </w:r>
          </w:p>
        </w:tc>
        <w:tc>
          <w:tcPr>
            <w:tcW w:w="36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E6F64" w:rsidRPr="00C21BD6" w:rsidRDefault="009E6F64" w:rsidP="006A7DC7">
            <w:pPr>
              <w:tabs>
                <w:tab w:val="left" w:pos="2585"/>
              </w:tabs>
              <w:ind w:right="-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 Findings</w:t>
            </w:r>
          </w:p>
        </w:tc>
      </w:tr>
      <w:tr w:rsidR="009E6F64" w:rsidRPr="00C21BD6" w:rsidTr="006A7DC7">
        <w:trPr>
          <w:trHeight w:val="1409"/>
        </w:trPr>
        <w:tc>
          <w:tcPr>
            <w:tcW w:w="641" w:type="dxa"/>
            <w:tcBorders>
              <w:top w:val="single" w:sz="4" w:space="0" w:color="auto"/>
            </w:tcBorders>
            <w:noWrap/>
          </w:tcPr>
          <w:p w:rsidR="009E6F64" w:rsidRPr="00C21BD6" w:rsidRDefault="009E6F64" w:rsidP="006A7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9E6F64" w:rsidRPr="00C64DA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5</w:t>
            </w: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Bakiewicz et al.</w:t>
            </w:r>
          </w:p>
        </w:tc>
        <w:tc>
          <w:tcPr>
            <w:tcW w:w="3003" w:type="dxa"/>
            <w:tcBorders>
              <w:top w:val="single" w:sz="4" w:space="0" w:color="auto"/>
            </w:tcBorders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>To investigate the feasibility and 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ptability of HPV SS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 xml:space="preserve"> among Tanzanian women who attended a patient-initiated cc screening compared to provider-based HPV sampling.</w:t>
            </w:r>
          </w:p>
        </w:tc>
        <w:tc>
          <w:tcPr>
            <w:tcW w:w="2621" w:type="dxa"/>
            <w:tcBorders>
              <w:top w:val="single" w:sz="4" w:space="0" w:color="auto"/>
            </w:tcBorders>
          </w:tcPr>
          <w:p w:rsidR="009E6F64" w:rsidRPr="00941E9A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 xml:space="preserve">Qualitati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ta with IDI</w:t>
            </w:r>
          </w:p>
        </w:tc>
        <w:tc>
          <w:tcPr>
            <w:tcW w:w="2312" w:type="dxa"/>
            <w:tcBorders>
              <w:top w:val="single" w:sz="4" w:space="0" w:color="auto"/>
            </w:tcBorders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>Thematic analysis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>Feasibility and acceptability</w:t>
            </w:r>
          </w:p>
        </w:tc>
        <w:tc>
          <w:tcPr>
            <w:tcW w:w="3619" w:type="dxa"/>
            <w:tcBorders>
              <w:top w:val="single" w:sz="4" w:space="0" w:color="auto"/>
            </w:tcBorders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 xml:space="preserve">Most women perceiv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S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 xml:space="preserve"> as easy and comfortable though few experienced bleeding and pain.</w:t>
            </w:r>
          </w:p>
        </w:tc>
      </w:tr>
      <w:tr w:rsidR="009E6F64" w:rsidRPr="00C21BD6" w:rsidTr="006A7DC7">
        <w:trPr>
          <w:trHeight w:val="1127"/>
        </w:trPr>
        <w:tc>
          <w:tcPr>
            <w:tcW w:w="641" w:type="dxa"/>
            <w:tcBorders>
              <w:bottom w:val="single" w:sz="4" w:space="0" w:color="auto"/>
            </w:tcBorders>
            <w:noWrap/>
          </w:tcPr>
          <w:p w:rsidR="009E6F64" w:rsidRPr="00C21BD6" w:rsidRDefault="009E6F64" w:rsidP="006A7D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Berner et al.</w:t>
            </w:r>
          </w:p>
        </w:tc>
        <w:tc>
          <w:tcPr>
            <w:tcW w:w="3003" w:type="dxa"/>
            <w:tcBorders>
              <w:bottom w:val="single" w:sz="4" w:space="0" w:color="auto"/>
            </w:tcBorders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>To assess acceptability and preference for self-collected HPV tests compared with traditional physician-sampled Pap tests in a low-resource country</w:t>
            </w:r>
          </w:p>
        </w:tc>
        <w:tc>
          <w:tcPr>
            <w:tcW w:w="2621" w:type="dxa"/>
            <w:tcBorders>
              <w:bottom w:val="single" w:sz="4" w:space="0" w:color="auto"/>
            </w:tcBorders>
          </w:tcPr>
          <w:p w:rsidR="009E6F64" w:rsidRPr="00941E9A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a using a self-administered questionnaire</w:t>
            </w:r>
          </w:p>
        </w:tc>
        <w:tc>
          <w:tcPr>
            <w:tcW w:w="2312" w:type="dxa"/>
            <w:tcBorders>
              <w:bottom w:val="single" w:sz="4" w:space="0" w:color="auto"/>
            </w:tcBorders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>mean (SD), frequency (percentage), Mann-Whitney U-test, McNemar, binomial, chi-square, multivariate logistic regression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>cceptabi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preference of SS</w:t>
            </w: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 xml:space="preserve"> over physician sampling</w:t>
            </w:r>
          </w:p>
        </w:tc>
        <w:tc>
          <w:tcPr>
            <w:tcW w:w="3619" w:type="dxa"/>
            <w:tcBorders>
              <w:bottom w:val="single" w:sz="4" w:space="0" w:color="auto"/>
            </w:tcBorders>
          </w:tcPr>
          <w:p w:rsidR="009E6F64" w:rsidRPr="00C21BD6" w:rsidRDefault="009E6F64" w:rsidP="006A7DC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1BD6">
              <w:rPr>
                <w:rFonts w:ascii="Times New Roman" w:hAnsi="Times New Roman" w:cs="Times New Roman"/>
                <w:sz w:val="20"/>
                <w:szCs w:val="20"/>
              </w:rPr>
              <w:t>The acceptability score for self-HPV was 9.20 versus 11.80 for physician sampling (p&lt;0.001). Preference was lower for self-HPV than physician sampling (29% vs 62%; p&lt;0.001).</w:t>
            </w:r>
          </w:p>
        </w:tc>
      </w:tr>
    </w:tbl>
    <w:p w:rsidR="009E6F64" w:rsidRPr="00264A8D" w:rsidRDefault="009E6F64" w:rsidP="009E6F64">
      <w:pPr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  <w:vertAlign w:val="superscript"/>
        </w:rPr>
        <w:t>5</w:t>
      </w:r>
      <w:r w:rsidRPr="00393605"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</w:rPr>
        <w:t xml:space="preserve">Bakiewicz et al., 2020/Tanzania, </w:t>
      </w:r>
      <w:r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  <w:vertAlign w:val="superscript"/>
        </w:rPr>
        <w:t>6</w:t>
      </w:r>
      <w:r w:rsidRPr="00393605"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</w:rPr>
        <w:t>Berner et al. 2013/ Cameroon</w:t>
      </w:r>
      <w:r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</w:rPr>
        <w:t xml:space="preserve">; SS, Self-Sampling; HCP, Healthcare Provider </w:t>
      </w:r>
    </w:p>
    <w:p w:rsidR="009E6F64" w:rsidRDefault="009E6F64" w:rsidP="009E6F64">
      <w:pPr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</w:rPr>
      </w:pPr>
    </w:p>
    <w:p w:rsidR="009E6F64" w:rsidRPr="007149B3" w:rsidRDefault="009E6F64" w:rsidP="009E6F64">
      <w:pPr>
        <w:spacing w:line="360" w:lineRule="auto"/>
        <w:ind w:firstLine="720"/>
        <w:jc w:val="both"/>
        <w:rPr>
          <w:rFonts w:ascii="Times New Roman" w:hAnsi="Times New Roman" w:cs="Times New Roman"/>
          <w:b/>
          <w:bCs/>
          <w:color w:val="202124"/>
          <w:sz w:val="20"/>
          <w:szCs w:val="24"/>
          <w:shd w:val="clear" w:color="auto" w:fill="FFFFFF"/>
        </w:rPr>
      </w:pPr>
    </w:p>
    <w:p w:rsidR="009E6F64" w:rsidRDefault="009E6F64" w:rsidP="009E6F64"/>
    <w:p w:rsidR="00EE4543" w:rsidRDefault="009E6F64"/>
    <w:sectPr w:rsidR="00EE4543" w:rsidSect="00AB7CEB">
      <w:footerReference w:type="default" r:id="rId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877281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B7CEB" w:rsidRDefault="009E6F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B7CEB" w:rsidRDefault="009E6F6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2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F64"/>
    <w:rsid w:val="00090545"/>
    <w:rsid w:val="00230757"/>
    <w:rsid w:val="002A6A0A"/>
    <w:rsid w:val="002B16CC"/>
    <w:rsid w:val="003E282E"/>
    <w:rsid w:val="0041006F"/>
    <w:rsid w:val="00586ECA"/>
    <w:rsid w:val="00664CE8"/>
    <w:rsid w:val="00670887"/>
    <w:rsid w:val="00842C1E"/>
    <w:rsid w:val="009443ED"/>
    <w:rsid w:val="009E6F64"/>
    <w:rsid w:val="00DC2334"/>
    <w:rsid w:val="00E74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9A1397-BF62-4A7D-BC4C-0F74D366D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6F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E6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F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2</Words>
  <Characters>3460</Characters>
  <Application>Microsoft Office Word</Application>
  <DocSecurity>0</DocSecurity>
  <Lines>182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uak Andrew-Bassey</dc:creator>
  <cp:keywords/>
  <dc:description/>
  <cp:lastModifiedBy>Uduak Andrew-Bassey</cp:lastModifiedBy>
  <cp:revision>1</cp:revision>
  <dcterms:created xsi:type="dcterms:W3CDTF">2025-05-01T10:30:00Z</dcterms:created>
  <dcterms:modified xsi:type="dcterms:W3CDTF">2025-05-01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19d802-8906-4d34-b760-63a0d81364bb</vt:lpwstr>
  </property>
</Properties>
</file>